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95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156"/>
        <w:gridCol w:w="2825"/>
      </w:tblGrid>
      <w:tr w:rsidR="004B2EC9" w:rsidRPr="00E27AA2" w14:paraId="67FEAB23" w14:textId="77777777" w:rsidTr="00A253F2">
        <w:trPr>
          <w:trHeight w:val="106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9C1B7" w14:textId="77777777" w:rsidR="004B2EC9" w:rsidRPr="00E27AA2" w:rsidRDefault="004B2EC9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7AA2">
              <w:rPr>
                <w:rFonts w:ascii="Times New Roman" w:eastAsia="Times New Roman" w:hAnsi="Times New Roman" w:cs="Times New Roman"/>
              </w:rPr>
              <w:t>Confidence score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978E6" w14:textId="77777777" w:rsidR="004B2EC9" w:rsidRPr="00E27AA2" w:rsidRDefault="004B2EC9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7AA2"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00439" w14:textId="77777777" w:rsidR="004B2EC9" w:rsidRPr="00E27AA2" w:rsidRDefault="004B2EC9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7AA2">
              <w:rPr>
                <w:rFonts w:ascii="Times New Roman" w:eastAsia="Times New Roman" w:hAnsi="Times New Roman" w:cs="Times New Roman"/>
              </w:rPr>
              <w:t>Number of reactions that satisfy criterion</w:t>
            </w:r>
          </w:p>
        </w:tc>
      </w:tr>
      <w:tr w:rsidR="004B2EC9" w:rsidRPr="00E27AA2" w14:paraId="57459B62" w14:textId="77777777" w:rsidTr="00A253F2">
        <w:trPr>
          <w:trHeight w:val="542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FF852E7" w14:textId="77777777" w:rsidR="004B2EC9" w:rsidRPr="00E27AA2" w:rsidRDefault="004B2EC9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7AA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156" w:type="dxa"/>
            <w:tcBorders>
              <w:top w:val="single" w:sz="4" w:space="0" w:color="auto"/>
            </w:tcBorders>
            <w:vAlign w:val="center"/>
          </w:tcPr>
          <w:p w14:paraId="6491450D" w14:textId="77777777" w:rsidR="004B2EC9" w:rsidRPr="00E27AA2" w:rsidRDefault="004B2EC9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7AA2">
              <w:rPr>
                <w:rFonts w:ascii="Times New Roman" w:eastAsia="Times New Roman" w:hAnsi="Times New Roman" w:cs="Times New Roman"/>
              </w:rPr>
              <w:t>Gap (includes exchange reactions and transporters)</w:t>
            </w:r>
          </w:p>
        </w:tc>
        <w:tc>
          <w:tcPr>
            <w:tcW w:w="2825" w:type="dxa"/>
            <w:tcBorders>
              <w:top w:val="single" w:sz="4" w:space="0" w:color="auto"/>
            </w:tcBorders>
            <w:vAlign w:val="center"/>
          </w:tcPr>
          <w:p w14:paraId="3412FB76" w14:textId="77777777" w:rsidR="004B2EC9" w:rsidRPr="00E27AA2" w:rsidRDefault="004B2EC9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7AA2">
              <w:rPr>
                <w:rFonts w:ascii="Times New Roman" w:eastAsia="Times New Roman" w:hAnsi="Times New Roman" w:cs="Times New Roman"/>
              </w:rPr>
              <w:t>306</w:t>
            </w:r>
          </w:p>
        </w:tc>
      </w:tr>
      <w:tr w:rsidR="004B2EC9" w:rsidRPr="00E27AA2" w14:paraId="6CCB1AFC" w14:textId="77777777" w:rsidTr="00A253F2">
        <w:trPr>
          <w:trHeight w:val="1069"/>
        </w:trPr>
        <w:tc>
          <w:tcPr>
            <w:tcW w:w="1560" w:type="dxa"/>
            <w:vAlign w:val="center"/>
          </w:tcPr>
          <w:p w14:paraId="2466DD50" w14:textId="77777777" w:rsidR="004B2EC9" w:rsidRPr="00E27AA2" w:rsidRDefault="004B2EC9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7A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56" w:type="dxa"/>
            <w:vAlign w:val="center"/>
          </w:tcPr>
          <w:p w14:paraId="19451052" w14:textId="77777777" w:rsidR="004B2EC9" w:rsidRPr="00E27AA2" w:rsidRDefault="004B2EC9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7AA2">
              <w:rPr>
                <w:rFonts w:ascii="Times New Roman" w:eastAsia="Times New Roman" w:hAnsi="Times New Roman" w:cs="Times New Roman"/>
              </w:rPr>
              <w:t>Inferred from presence in other gut fungi</w:t>
            </w:r>
          </w:p>
        </w:tc>
        <w:tc>
          <w:tcPr>
            <w:tcW w:w="2825" w:type="dxa"/>
            <w:vAlign w:val="center"/>
          </w:tcPr>
          <w:p w14:paraId="098FCD7E" w14:textId="77777777" w:rsidR="004B2EC9" w:rsidRPr="00E27AA2" w:rsidRDefault="004B2EC9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7AA2">
              <w:rPr>
                <w:rFonts w:ascii="Times New Roman" w:eastAsia="Times New Roman" w:hAnsi="Times New Roman" w:cs="Times New Roman"/>
              </w:rPr>
              <w:t>35</w:t>
            </w:r>
          </w:p>
        </w:tc>
      </w:tr>
      <w:tr w:rsidR="004B2EC9" w:rsidRPr="00E27AA2" w14:paraId="73A5B5AD" w14:textId="77777777" w:rsidTr="00A253F2">
        <w:trPr>
          <w:trHeight w:val="527"/>
        </w:trPr>
        <w:tc>
          <w:tcPr>
            <w:tcW w:w="1560" w:type="dxa"/>
            <w:vAlign w:val="center"/>
          </w:tcPr>
          <w:p w14:paraId="46D728F0" w14:textId="77777777" w:rsidR="004B2EC9" w:rsidRPr="00E27AA2" w:rsidRDefault="004B2EC9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7AA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56" w:type="dxa"/>
            <w:vAlign w:val="center"/>
          </w:tcPr>
          <w:p w14:paraId="474A4E89" w14:textId="77777777" w:rsidR="004B2EC9" w:rsidRPr="00E27AA2" w:rsidRDefault="004B2EC9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7AA2">
              <w:rPr>
                <w:rFonts w:ascii="Times New Roman" w:eastAsia="Times New Roman" w:hAnsi="Times New Roman" w:cs="Times New Roman"/>
              </w:rPr>
              <w:t>Sequence homology evidence</w:t>
            </w:r>
          </w:p>
        </w:tc>
        <w:tc>
          <w:tcPr>
            <w:tcW w:w="2825" w:type="dxa"/>
            <w:vAlign w:val="center"/>
          </w:tcPr>
          <w:p w14:paraId="08B3C553" w14:textId="77777777" w:rsidR="004B2EC9" w:rsidRPr="00E27AA2" w:rsidRDefault="004B2EC9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7AA2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4B2EC9" w:rsidRPr="00E27AA2" w14:paraId="0FB5544F" w14:textId="77777777" w:rsidTr="00A253F2">
        <w:trPr>
          <w:trHeight w:val="542"/>
        </w:trPr>
        <w:tc>
          <w:tcPr>
            <w:tcW w:w="1560" w:type="dxa"/>
            <w:vAlign w:val="center"/>
          </w:tcPr>
          <w:p w14:paraId="3737945A" w14:textId="77777777" w:rsidR="004B2EC9" w:rsidRPr="00E27AA2" w:rsidRDefault="004B2EC9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7AA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56" w:type="dxa"/>
            <w:vAlign w:val="center"/>
          </w:tcPr>
          <w:p w14:paraId="6A4306C0" w14:textId="77777777" w:rsidR="004B2EC9" w:rsidRPr="00E27AA2" w:rsidRDefault="004B2EC9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7AA2">
              <w:rPr>
                <w:rFonts w:ascii="Times New Roman" w:eastAsia="Times New Roman" w:hAnsi="Times New Roman" w:cs="Times New Roman"/>
              </w:rPr>
              <w:t>Sequence homology and gene expression evidence</w:t>
            </w:r>
          </w:p>
        </w:tc>
        <w:tc>
          <w:tcPr>
            <w:tcW w:w="2825" w:type="dxa"/>
            <w:vAlign w:val="center"/>
          </w:tcPr>
          <w:p w14:paraId="2866ED96" w14:textId="77777777" w:rsidR="004B2EC9" w:rsidRPr="00E27AA2" w:rsidRDefault="004B2EC9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7AA2">
              <w:rPr>
                <w:rFonts w:ascii="Times New Roman" w:eastAsia="Times New Roman" w:hAnsi="Times New Roman" w:cs="Times New Roman"/>
              </w:rPr>
              <w:t>686</w:t>
            </w:r>
          </w:p>
        </w:tc>
      </w:tr>
    </w:tbl>
    <w:p w14:paraId="1C7C3343" w14:textId="77777777" w:rsidR="00A57B47" w:rsidRDefault="004B2EC9">
      <w:bookmarkStart w:id="0" w:name="_GoBack"/>
      <w:bookmarkEnd w:id="0"/>
    </w:p>
    <w:sectPr w:rsidR="00A57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EC9"/>
    <w:rsid w:val="004B2EC9"/>
    <w:rsid w:val="00586F7C"/>
    <w:rsid w:val="005E5BA1"/>
    <w:rsid w:val="008B0FD5"/>
    <w:rsid w:val="00A61CBF"/>
    <w:rsid w:val="00C82996"/>
    <w:rsid w:val="00E97438"/>
    <w:rsid w:val="00FB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DCD40"/>
  <w15:chartTrackingRefBased/>
  <w15:docId w15:val="{41222A8E-B9E2-4013-A473-08595C467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EC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B2EC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2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Elmo Wilken</dc:creator>
  <cp:keywords/>
  <dc:description/>
  <cp:lastModifiedBy>St. Elmo Wilken</cp:lastModifiedBy>
  <cp:revision>1</cp:revision>
  <dcterms:created xsi:type="dcterms:W3CDTF">2021-01-08T12:49:00Z</dcterms:created>
  <dcterms:modified xsi:type="dcterms:W3CDTF">2021-01-08T12:49:00Z</dcterms:modified>
</cp:coreProperties>
</file>